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366A9" w14:textId="1886B87D" w:rsidR="00EE40FB" w:rsidRPr="00BD1821" w:rsidRDefault="00EE40FB" w:rsidP="00EE40FB">
      <w:pPr>
        <w:spacing w:line="480" w:lineRule="auto"/>
        <w:rPr>
          <w:rFonts w:ascii="Times New Roman" w:hAnsi="Times New Roman" w:cs="Times New Roman"/>
          <w:b/>
          <w:noProof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File 1------ </w:t>
      </w:r>
      <w:r w:rsidRPr="00BD1821">
        <w:rPr>
          <w:rFonts w:ascii="Times New Roman" w:hAnsi="Times New Roman" w:cs="Times New Roman"/>
          <w:b/>
          <w:sz w:val="22"/>
          <w:szCs w:val="22"/>
        </w:rPr>
        <w:t xml:space="preserve">Attributes and levels for treatment options in the </w:t>
      </w:r>
      <w:r w:rsidRPr="00BD1821">
        <w:rPr>
          <w:rFonts w:ascii="Times New Roman" w:hAnsi="Times New Roman" w:cs="Times New Roman"/>
          <w:b/>
          <w:noProof/>
          <w:sz w:val="22"/>
          <w:szCs w:val="22"/>
        </w:rPr>
        <w:t>questionnaire</w:t>
      </w:r>
    </w:p>
    <w:tbl>
      <w:tblPr>
        <w:tblStyle w:val="a3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810"/>
        <w:gridCol w:w="4536"/>
      </w:tblGrid>
      <w:tr w:rsidR="00EE40FB" w:rsidRPr="00BD1821" w14:paraId="3C843255" w14:textId="77777777" w:rsidTr="006C3139">
        <w:tc>
          <w:tcPr>
            <w:tcW w:w="286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2B62461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Treatment attributes</w:t>
            </w:r>
          </w:p>
        </w:tc>
        <w:tc>
          <w:tcPr>
            <w:tcW w:w="5346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09E85E9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evels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gramStart"/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attributes(</w:t>
            </w:r>
            <w:proofErr w:type="gramEnd"/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regression coding)</w:t>
            </w:r>
          </w:p>
        </w:tc>
      </w:tr>
      <w:tr w:rsidR="00EE40FB" w:rsidRPr="00BD1821" w14:paraId="3232A1FF" w14:textId="77777777" w:rsidTr="006C3139">
        <w:tc>
          <w:tcPr>
            <w:tcW w:w="2861" w:type="dxa"/>
            <w:tcBorders>
              <w:top w:val="single" w:sz="12" w:space="0" w:color="auto"/>
              <w:left w:val="nil"/>
              <w:bottom w:val="nil"/>
            </w:tcBorders>
          </w:tcPr>
          <w:p w14:paraId="368BB5EE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Therapies for myocardial infarction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</w:tcPr>
          <w:p w14:paraId="28CF3724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36" w:type="dxa"/>
            <w:tcBorders>
              <w:top w:val="single" w:sz="12" w:space="0" w:color="auto"/>
              <w:bottom w:val="nil"/>
              <w:right w:val="nil"/>
            </w:tcBorders>
          </w:tcPr>
          <w:p w14:paraId="30832517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nly medication</w:t>
            </w:r>
          </w:p>
        </w:tc>
      </w:tr>
      <w:tr w:rsidR="00EE40FB" w:rsidRPr="00BD1821" w14:paraId="0F0E7FA7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5B7D87C8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9CEDCD1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FFA43FA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tent 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intervention + medication maintenance</w:t>
            </w:r>
          </w:p>
        </w:tc>
      </w:tr>
      <w:tr w:rsidR="00EE40FB" w:rsidRPr="00BD1821" w14:paraId="1EDEEFA1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3A43D521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75413F3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F8E3D9F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ypass 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surgery + medication maintenance</w:t>
            </w:r>
          </w:p>
        </w:tc>
      </w:tr>
      <w:tr w:rsidR="00EE40FB" w:rsidRPr="00BD1821" w14:paraId="32B275AC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699BB86C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Mortality within five year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5FEE546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EAE6054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1%</w:t>
            </w:r>
          </w:p>
        </w:tc>
      </w:tr>
      <w:tr w:rsidR="00EE40FB" w:rsidRPr="00BD1821" w14:paraId="6B4BCBF3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03590468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90AB0BF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A2B543E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20%</w:t>
            </w:r>
          </w:p>
        </w:tc>
      </w:tr>
      <w:tr w:rsidR="00EE40FB" w:rsidRPr="00BD1821" w14:paraId="5D44D457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55DC2C2D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A97A0C5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5FFB162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40%</w:t>
            </w:r>
          </w:p>
        </w:tc>
      </w:tr>
      <w:tr w:rsidR="00EE40FB" w:rsidRPr="00BD1821" w14:paraId="5CD7499E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34930258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Complication rate within one year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6CDC3A9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ED7EE22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0%</w:t>
            </w:r>
          </w:p>
        </w:tc>
      </w:tr>
      <w:tr w:rsidR="00EE40FB" w:rsidRPr="00BD1821" w14:paraId="3D64D727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4A30263D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437C4F5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A8BB9D4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8%</w:t>
            </w:r>
          </w:p>
        </w:tc>
      </w:tr>
      <w:tr w:rsidR="00EE40FB" w:rsidRPr="00BD1821" w14:paraId="656765BA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609EC48A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5E6C603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1473FCD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16%</w:t>
            </w:r>
          </w:p>
        </w:tc>
      </w:tr>
      <w:tr w:rsidR="00EE40FB" w:rsidRPr="00BD1821" w14:paraId="794F4842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4AB66AA2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Treatment duratio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325AF6D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7C7DBFC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noProof/>
                <w:sz w:val="22"/>
                <w:szCs w:val="22"/>
              </w:rPr>
              <w:t>3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days </w:t>
            </w:r>
          </w:p>
        </w:tc>
      </w:tr>
      <w:tr w:rsidR="00EE40FB" w:rsidRPr="00BD1821" w14:paraId="08FC0972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7193F386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3F25D14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3E9BCC8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t>10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days</w:t>
            </w:r>
          </w:p>
        </w:tc>
      </w:tr>
      <w:tr w:rsidR="00EE40FB" w:rsidRPr="00BD1821" w14:paraId="1741E6B2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48030426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6C30650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2D6031A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ifetime </w:t>
            </w:r>
          </w:p>
        </w:tc>
      </w:tr>
      <w:tr w:rsidR="00EE40FB" w:rsidRPr="00BD1821" w14:paraId="121C7D84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563C0405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Expenses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77306FC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2DFE336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50,000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 RMB</w:t>
            </w:r>
          </w:p>
        </w:tc>
      </w:tr>
      <w:tr w:rsidR="00EE40FB" w:rsidRPr="00BD1821" w14:paraId="5F390FE7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6A07DDD5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D62D03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589B6DE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,000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 RMB</w:t>
            </w:r>
          </w:p>
        </w:tc>
      </w:tr>
      <w:tr w:rsidR="00EE40FB" w:rsidRPr="00BD1821" w14:paraId="03B06B33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2B240608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0083713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635A964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15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,000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 RMB</w:t>
            </w:r>
          </w:p>
        </w:tc>
      </w:tr>
      <w:tr w:rsidR="00EE40FB" w:rsidRPr="00BD1821" w14:paraId="269E2D68" w14:textId="77777777" w:rsidTr="006C3139">
        <w:tc>
          <w:tcPr>
            <w:tcW w:w="2861" w:type="dxa"/>
            <w:tcBorders>
              <w:top w:val="nil"/>
              <w:left w:val="nil"/>
              <w:bottom w:val="nil"/>
            </w:tcBorders>
          </w:tcPr>
          <w:p w14:paraId="220D3F66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145E48C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15DCD6A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,000 RMB</w:t>
            </w:r>
          </w:p>
        </w:tc>
      </w:tr>
      <w:tr w:rsidR="00EE40FB" w:rsidRPr="00BD1821" w14:paraId="3FFB7E3F" w14:textId="77777777" w:rsidTr="006C3139">
        <w:tc>
          <w:tcPr>
            <w:tcW w:w="2861" w:type="dxa"/>
            <w:tcBorders>
              <w:top w:val="nil"/>
              <w:left w:val="nil"/>
              <w:bottom w:val="single" w:sz="12" w:space="0" w:color="auto"/>
            </w:tcBorders>
          </w:tcPr>
          <w:p w14:paraId="1D40B6B7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</w:tcPr>
          <w:p w14:paraId="56AE4C57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  <w:right w:val="nil"/>
            </w:tcBorders>
          </w:tcPr>
          <w:p w14:paraId="77B398D8" w14:textId="77777777" w:rsidR="00EE40FB" w:rsidRPr="00BD1821" w:rsidRDefault="00EE40FB" w:rsidP="006C3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25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,000 RMB</w:t>
            </w:r>
          </w:p>
        </w:tc>
      </w:tr>
    </w:tbl>
    <w:p w14:paraId="51E86D15" w14:textId="77777777" w:rsidR="007671E6" w:rsidRDefault="007671E6"/>
    <w:sectPr w:rsidR="00767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FB"/>
    <w:rsid w:val="007671E6"/>
    <w:rsid w:val="00EE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1EF8B"/>
  <w15:chartTrackingRefBased/>
  <w15:docId w15:val="{FB87A4D1-727A-471E-970F-81CBA977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0F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40F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维茜</dc:creator>
  <cp:keywords/>
  <dc:description/>
  <cp:lastModifiedBy>戴 维茜</cp:lastModifiedBy>
  <cp:revision>1</cp:revision>
  <dcterms:created xsi:type="dcterms:W3CDTF">2020-05-16T11:52:00Z</dcterms:created>
  <dcterms:modified xsi:type="dcterms:W3CDTF">2020-05-16T11:54:00Z</dcterms:modified>
</cp:coreProperties>
</file>